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. Fossil species studied here</w:t>
      </w:r>
    </w:p>
    <w:tbl>
      <w:tblPr>
        <w:tblW w:w="800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3969"/>
        <w:gridCol w:w="2126"/>
      </w:tblGrid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Specimen numb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Statolith Length (mm)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HN.F.A5375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Sepia boletzky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9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HN.F.A5375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?Sepia pir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NHN.F.A5374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Loligo clarke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5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NHN.F.A537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Loligo clarke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0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NHN.F.A5374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Loligo clarke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NHN.F.A5374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Loligo clarke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5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HN.F.A537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Loligo clarke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HN.F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537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Ommastrephidae genus indet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HN.F.A5375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  <w:lang w:val="en-US" w:eastAsia="fr-FR"/>
              </w:rPr>
              <w:t>Ommastrephidae genus indet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. Recent species</w:t>
      </w:r>
    </w:p>
    <w:tbl>
      <w:tblPr>
        <w:tblW w:w="963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1701"/>
        <w:gridCol w:w="992"/>
        <w:gridCol w:w="1276"/>
        <w:gridCol w:w="1843"/>
        <w:gridCol w:w="1914"/>
      </w:tblGrid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Specimen nu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Matur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Mantle Length (mm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fr-FR"/>
              </w:rPr>
              <w:t>Statolith Length (mm)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Im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5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Im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5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9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6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2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9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0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5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5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5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6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8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3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5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3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7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9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4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4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6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0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2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7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9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6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2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5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5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Im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8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Loligo vulg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2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9.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.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.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6.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.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.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Im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Im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.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Im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eleg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.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Im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7.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0.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4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9.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0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3.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0.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.5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9.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.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fficinal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2.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3.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.9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Im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.7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0.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.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5.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.3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8.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7.6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.2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epia orbignya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Mat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2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</w:t>
            </w:r>
          </w:p>
        </w:tc>
      </w:tr>
      <w:tr>
        <w:trPr>
          <w:trHeight w:val="284" w:hRule="exact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UBGD 301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Todaropsis s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7.0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0:27:00Z</dcterms:created>
  <dc:creator>PN</dc:creator>
  <dc:description/>
  <cp:keywords/>
  <dc:language>en-US</dc:language>
  <cp:lastModifiedBy>PN</cp:lastModifiedBy>
  <cp:lastPrinted>2015-10-09T16:52:00Z</cp:lastPrinted>
  <dcterms:modified xsi:type="dcterms:W3CDTF">2016-04-07T07:43:00Z</dcterms:modified>
  <cp:revision>6</cp:revision>
  <dc:subject/>
  <dc:title/>
</cp:coreProperties>
</file>